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1176"/>
        <w:gridCol w:w="1254"/>
        <w:gridCol w:w="4143"/>
        <w:gridCol w:w="1073"/>
      </w:tblGrid>
      <w:tr w:rsidR="00440382" w:rsidRPr="00E9663C" w14:paraId="3D416853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05A450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E9663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ome</w:t>
            </w:r>
          </w:p>
        </w:tc>
        <w:tc>
          <w:tcPr>
            <w:tcW w:w="1176" w:type="dxa"/>
            <w:vAlign w:val="center"/>
          </w:tcPr>
          <w:p w14:paraId="4215E35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COG </w:t>
            </w:r>
            <w:proofErr w:type="spellStart"/>
            <w:r w:rsidRPr="00E9663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tegory</w:t>
            </w:r>
            <w:r w:rsidRPr="00E9663C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CBF98B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G ID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D524D9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nnotatio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978758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resent in </w:t>
            </w:r>
            <w:r w:rsidRPr="00E9663C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GB"/>
              </w:rPr>
              <w:t xml:space="preserve">D. </w:t>
            </w:r>
            <w:proofErr w:type="spellStart"/>
            <w:r w:rsidRPr="00E9663C">
              <w:rPr>
                <w:rFonts w:ascii="Times New Roman" w:hAnsi="Times New Roman"/>
                <w:b/>
                <w:i/>
                <w:iCs/>
                <w:sz w:val="24"/>
                <w:szCs w:val="24"/>
                <w:lang w:val="en-GB"/>
              </w:rPr>
              <w:t>dadantii</w:t>
            </w:r>
            <w:proofErr w:type="spellEnd"/>
            <w:r w:rsidRPr="00E9663C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3937</w:t>
            </w:r>
          </w:p>
        </w:tc>
      </w:tr>
      <w:tr w:rsidR="00440382" w:rsidRPr="00E9663C" w14:paraId="1623ED69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114C1F6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17</w:t>
            </w:r>
          </w:p>
        </w:tc>
        <w:tc>
          <w:tcPr>
            <w:tcW w:w="1176" w:type="dxa"/>
            <w:vAlign w:val="center"/>
          </w:tcPr>
          <w:p w14:paraId="305D97C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\LX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1953DB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582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256E19D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ntegrase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0BE2C81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0C84530F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B5785B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17</w:t>
            </w:r>
          </w:p>
        </w:tc>
        <w:tc>
          <w:tcPr>
            <w:tcW w:w="1176" w:type="dxa"/>
            <w:vAlign w:val="center"/>
          </w:tcPr>
          <w:p w14:paraId="67B0F27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Q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A53130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020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300EC6A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Non-ribosomal peptide synthetase component F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41E86C0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0641882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B73211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17</w:t>
            </w:r>
          </w:p>
        </w:tc>
        <w:tc>
          <w:tcPr>
            <w:tcW w:w="1176" w:type="dxa"/>
            <w:vAlign w:val="center"/>
          </w:tcPr>
          <w:p w14:paraId="1ACA5E5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\I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092967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804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72A2F8B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rotonobetainyl-CoA:carnitin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A-transfer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aiB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related acyl-CoA transferases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712B979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BC6DB1F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B0D0F2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17</w:t>
            </w:r>
          </w:p>
        </w:tc>
        <w:tc>
          <w:tcPr>
            <w:tcW w:w="1176" w:type="dxa"/>
            <w:vAlign w:val="center"/>
          </w:tcPr>
          <w:p w14:paraId="0F0B933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A1BF12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301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2CFF8A9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age-related tail fibre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62755EE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392CEB1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6D1233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21</w:t>
            </w:r>
          </w:p>
        </w:tc>
        <w:tc>
          <w:tcPr>
            <w:tcW w:w="1176" w:type="dxa"/>
            <w:vAlign w:val="center"/>
          </w:tcPr>
          <w:p w14:paraId="404168A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858767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133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64C52B4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Glucose/arabinose dehydrogenase, beta-propeller fold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7B1A85F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79E148DF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210345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87</w:t>
            </w:r>
          </w:p>
        </w:tc>
        <w:tc>
          <w:tcPr>
            <w:tcW w:w="1176" w:type="dxa"/>
            <w:vAlign w:val="center"/>
          </w:tcPr>
          <w:p w14:paraId="72B4D7D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EC9B5E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439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3B54A54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Biotin carboxylase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395480E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4CED18F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2B58CF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87</w:t>
            </w:r>
          </w:p>
        </w:tc>
        <w:tc>
          <w:tcPr>
            <w:tcW w:w="1176" w:type="dxa"/>
            <w:vAlign w:val="center"/>
          </w:tcPr>
          <w:p w14:paraId="19EEE16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7C49692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583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275312D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NA-binding transcriptional regulator,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ysR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3906CC0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09EA4EE5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1D4A35B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87</w:t>
            </w:r>
          </w:p>
        </w:tc>
        <w:tc>
          <w:tcPr>
            <w:tcW w:w="1176" w:type="dxa"/>
            <w:vAlign w:val="center"/>
          </w:tcPr>
          <w:p w14:paraId="42FA798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E14182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765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03EFD5F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BC-type amino acid transport system, permease component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22F0C60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12F2EC1E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CE151D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87</w:t>
            </w:r>
          </w:p>
        </w:tc>
        <w:tc>
          <w:tcPr>
            <w:tcW w:w="1176" w:type="dxa"/>
            <w:vAlign w:val="center"/>
          </w:tcPr>
          <w:p w14:paraId="6B0CF30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NT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AD52D0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840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0F2DA11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ethyl-accepting chemotaxis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6489BBB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72544616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C58FAD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87</w:t>
            </w:r>
          </w:p>
        </w:tc>
        <w:tc>
          <w:tcPr>
            <w:tcW w:w="1176" w:type="dxa"/>
            <w:vAlign w:val="center"/>
          </w:tcPr>
          <w:p w14:paraId="4C9AD51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NT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AED401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840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2AC0E52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ethyl-accepting chemotaxis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4523327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264CD31C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611BD0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87</w:t>
            </w:r>
          </w:p>
        </w:tc>
        <w:tc>
          <w:tcPr>
            <w:tcW w:w="1176" w:type="dxa"/>
            <w:vAlign w:val="center"/>
          </w:tcPr>
          <w:p w14:paraId="118E1D0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3FB3FD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024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28CD402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Enoyl-CoA hydratase/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arnithin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acemase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6523B7B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0B608DEC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6C4B9FE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87</w:t>
            </w:r>
          </w:p>
        </w:tc>
        <w:tc>
          <w:tcPr>
            <w:tcW w:w="1176" w:type="dxa"/>
            <w:vAlign w:val="center"/>
          </w:tcPr>
          <w:p w14:paraId="2C424CB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686D73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049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7DFA0ED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llophanate hydrolase subunit 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7D178BF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1A3DCB6B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1231437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FB0487</w:t>
            </w:r>
          </w:p>
        </w:tc>
        <w:tc>
          <w:tcPr>
            <w:tcW w:w="1176" w:type="dxa"/>
            <w:vAlign w:val="center"/>
          </w:tcPr>
          <w:p w14:paraId="06F616E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Q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9DA751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321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3CCBAC6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cyl transferase domain in polyketide synthase (PKS) enzymes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6CA1E79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1A66827F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FB1999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K10</w:t>
            </w:r>
          </w:p>
        </w:tc>
        <w:tc>
          <w:tcPr>
            <w:tcW w:w="1176" w:type="dxa"/>
            <w:vAlign w:val="center"/>
          </w:tcPr>
          <w:p w14:paraId="6B5F22C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BC5369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737</w:t>
            </w:r>
          </w:p>
        </w:tc>
        <w:tc>
          <w:tcPr>
            <w:tcW w:w="4143" w:type="dxa"/>
            <w:shd w:val="clear" w:color="auto" w:fill="auto"/>
            <w:noWrap/>
            <w:vAlign w:val="center"/>
          </w:tcPr>
          <w:p w14:paraId="17CBBE5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NA-binding transcriptional regulator,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urR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piR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amily, contains HTH and SIS domains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14:paraId="7E51924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0E22F18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69A8F29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11705EE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EF4C28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210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2ED7278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arge exoprotein involved in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hem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utilization or adhesio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F15581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1252755B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0358E6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1A4C15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89ACC4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458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59A875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Uncharacterized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44626F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756EF298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06CD57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A44F80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2ED578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061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1642BF1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uperfamily II DNA or RNA helic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9A8A28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E855F68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3C5DB93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297408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F937B2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055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47E911D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a+/H+ antiporter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NhaD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related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rsenit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erme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35E2A3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4924C96E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3DAA0F2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4014BE2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6D0070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626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25AB8DF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ag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ermin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like protein, large subunit, contains N-terminal HTH doma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171E32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7441B421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3504E8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AE0D15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\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DCC5AC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177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23C2C85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Fic family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28CF28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0A3883B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17A85CF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310232D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C6518C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28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0D75613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age-related tail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B20492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8C2F1C7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CAE0D4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2C4078C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066E45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582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4652498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ntegr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DDB7FC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6B273972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9C2475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NS 05.1.2A</w:t>
            </w:r>
          </w:p>
        </w:tc>
        <w:tc>
          <w:tcPr>
            <w:tcW w:w="1176" w:type="dxa"/>
            <w:vAlign w:val="center"/>
          </w:tcPr>
          <w:p w14:paraId="2D38C67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T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62219C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07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15446FC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ermentation-respiration switch protein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FrsA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, has esterase activity, DUF1100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D8179B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EDB0C93" w14:textId="77777777" w:rsidTr="000D4592">
        <w:trPr>
          <w:trHeight w:val="945"/>
          <w:jc w:val="center"/>
        </w:trPr>
        <w:tc>
          <w:tcPr>
            <w:tcW w:w="1070" w:type="dxa"/>
            <w:vAlign w:val="center"/>
          </w:tcPr>
          <w:p w14:paraId="5AD3ADD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05C112C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AFB52C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148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76A3BCB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ugar transferase involved in LPS biosynthesis (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lanic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, teichoic acid)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28B8E3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F0E9BA5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47E394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2968030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649F4A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814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2E3B3F8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redicted arabinose efflux permease, MFS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1FFD80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08B5824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E75D76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9D4F7F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A3A648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131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2D2F4AC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Deoxycytidylate deamin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A53EBD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2561A6A5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CC1506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F35FB1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4EDCD3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695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31E66B3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age portal protein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BeeE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FAB9AE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237AACE5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E42D9F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5B194C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8A5764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65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1EB74F6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redicted phage phi-C31 gp36 major capsid-like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96E9C9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7BA44A13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344784D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36C0EA8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GEPR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1F2FC0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477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01BAE24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FS family perme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98843F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6F598D63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68BAA8A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BE5AC5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51282D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484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0232532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ncharacterized protein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Yjc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FAC482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70FBF7DB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991F1C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4EF5E91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O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AFAEF5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262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17BDB9D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Formylglycin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generating enzyme, required for sulfatase activity, contains SUMF1/FGE doma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48F855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6DBE8CF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D6079C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492DA76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77B226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201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49E2E3E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hr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like helic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04D770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74293633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4D7F3FE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25C3D15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443E96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518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1C5ED21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Bacteriophage capsid portal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CAF825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5B56B883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6C112BA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9C4798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1767A5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64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293F6C9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Uncharacterized domain associated with phage/plasmid prim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134A2D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064B099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8F1673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0115DF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54E439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58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6683CB8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NA-binding transcriptional regulator,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ysR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924B5F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892F40B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1D7B37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B0C22C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B9E608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28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25EA75E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age-related tail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EBA351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118C86A0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8A9112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0904DA9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A43AF3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500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1A4FC2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age protein D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16A996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6A7DF7C1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715590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906390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\L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EC61A8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582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00F3AEB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ntegr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F8272E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0084BC21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D96A08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16997BD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930B97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386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7D47628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u-like prophage tail sheath protein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gpL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69B57D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47CFAAE2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F31F13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3A00944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345CC4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577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67B9864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BC-type antimicrobial peptide transport system, permease component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360E8C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407A254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4DB729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1C830E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808AED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299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7027318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Uncharacterized phage protein gp47/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JayE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AA3412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16E80B33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3EB419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334005D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A2DB81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78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06FD1FA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ag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ermin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large subunit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7B431D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72EB0D29" w14:textId="77777777" w:rsidTr="000D4592">
        <w:trPr>
          <w:trHeight w:val="945"/>
          <w:jc w:val="center"/>
        </w:trPr>
        <w:tc>
          <w:tcPr>
            <w:tcW w:w="1070" w:type="dxa"/>
            <w:vAlign w:val="center"/>
          </w:tcPr>
          <w:p w14:paraId="5F02690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NS 05.1.2A</w:t>
            </w:r>
          </w:p>
        </w:tc>
        <w:tc>
          <w:tcPr>
            <w:tcW w:w="1176" w:type="dxa"/>
            <w:vAlign w:val="center"/>
          </w:tcPr>
          <w:p w14:paraId="7A8553D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J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7EF494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154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61DC37A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sp-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RNAAsn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/Glu-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RNAGln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midotransfer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 subunit or related amid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84F3D2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3D8028D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3E64DCF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3E7E18B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6862F2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268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64CB670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-methylcytosine-specific restriction endonucle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crBC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regulatory subunit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crC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A3D119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250FB435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0E6C65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4054FA9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\S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71F132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31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1E2FA3C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Uncharacterized conserved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4A9E70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7972C73F" w14:textId="77777777" w:rsidTr="000D4592">
        <w:trPr>
          <w:trHeight w:val="945"/>
          <w:jc w:val="center"/>
        </w:trPr>
        <w:tc>
          <w:tcPr>
            <w:tcW w:w="1070" w:type="dxa"/>
            <w:vAlign w:val="center"/>
          </w:tcPr>
          <w:p w14:paraId="66811A7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01E200F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64B7EC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778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294BBF5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ncharacterized protein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YmfQ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lambdoid prophage, DUF2313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9F725D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6AD0E633" w14:textId="77777777" w:rsidTr="000D4592">
        <w:trPr>
          <w:trHeight w:val="945"/>
          <w:jc w:val="center"/>
        </w:trPr>
        <w:tc>
          <w:tcPr>
            <w:tcW w:w="1070" w:type="dxa"/>
            <w:vAlign w:val="center"/>
          </w:tcPr>
          <w:p w14:paraId="4352B38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6BEDED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377EE4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541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5AFC92D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enylacetate-coenzyme A lig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aaK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, adenylate-forming domain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69986B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627BF02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6B1C31A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33AAC37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91A862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740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499A382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age head maturation prote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C69E94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4E1D8C6B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7DD7849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00799E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EA74FF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338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03B2860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ite-specific DNA-adenine methyl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2CD6EB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1F0F15F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EA0BD3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787A06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92061F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401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A5AE11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-methylcytosine-specific restriction endonucle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crBC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GTP-binding regulatory subunit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crB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B7A67E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6C2F4250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36884E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BC079D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EH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21050E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115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46FD8A0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Branched-chain amino acid aminotransferase/4-amino-4-deoxychorismate ly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7A5515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0B2474FC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6C0FD59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3683179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E2CEC2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301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7C6D388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age-related tail fibre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51ED6D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FB2BB5E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10A8A59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30E5549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\LH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8EC052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582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418F1F4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ntegr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AB0E7A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5DF571B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66CAE19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103DFD0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521E4B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179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704F35A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redicted chitin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9C9982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DC8637B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541D641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0696034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40784D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583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6F81119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NA-binding transcriptional regulator,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ysR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58C98A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81497EC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B9D3D5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A476D1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V\M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1315C4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136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6DAD135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BC-type lipoprotein export system, ATPase component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3CBAF6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52F9DD3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915179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2936FA6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D315FF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732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2A3B6E0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estriction endonuclease S subunit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4F9FB6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78F143DA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EC692F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3300525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E629F5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085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1887324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redicted dinucleotide-binding enzym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5A1BD8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0636F63A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AC4F18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07311F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GEPR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9856B4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477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E724DC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FS family perme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21DA45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6B9157B8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0590C74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1E395E6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R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9E6B7E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226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432A251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edicted nuclease of th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 fold,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HicB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2DE773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678D5892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1DF11A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25B4E50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7C3CBB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301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1D6BC4F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age-related tail fibre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A70E1A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72987BFD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348BCCE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NS 05.1.2A</w:t>
            </w:r>
          </w:p>
        </w:tc>
        <w:tc>
          <w:tcPr>
            <w:tcW w:w="1176" w:type="dxa"/>
            <w:vAlign w:val="center"/>
          </w:tcPr>
          <w:p w14:paraId="723FA68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EE4A49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567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748B385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Uncharacterized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BFDCC6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24F57903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ED9858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9E5811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496F7E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19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EB1F00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Beta-N-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cetylglucosaminidase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B52077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69B125F3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830299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AB7E32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B92985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28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1EB833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age-related tail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315E2F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948751C" w14:textId="77777777" w:rsidTr="000D4592">
        <w:trPr>
          <w:trHeight w:val="945"/>
          <w:jc w:val="center"/>
        </w:trPr>
        <w:tc>
          <w:tcPr>
            <w:tcW w:w="1070" w:type="dxa"/>
            <w:vAlign w:val="center"/>
          </w:tcPr>
          <w:p w14:paraId="4C09BDA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2CBDC2D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6E80EF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396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0F92EC4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ranscriptional regulator, contains XRE-family HTH doma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280264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78810DB" w14:textId="77777777" w:rsidTr="000D4592">
        <w:trPr>
          <w:trHeight w:val="945"/>
          <w:jc w:val="center"/>
        </w:trPr>
        <w:tc>
          <w:tcPr>
            <w:tcW w:w="1070" w:type="dxa"/>
            <w:vAlign w:val="center"/>
          </w:tcPr>
          <w:p w14:paraId="4BC1A9C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F9B4C1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3C3513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207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5710A28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raC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type DNA-binding domain and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raC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containing protein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437B0D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18B379E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19FB78D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F580E1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022ADA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299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5D6DADB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Uncharacterized phage protein gp47/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JayE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3AD7C6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EC48E61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14E16FF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2790CF6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970EA7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379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7BDEFD5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u-like prophage tail protein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gpP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4A8E77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7CE99C0E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65970A6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E76481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AB76E5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640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7A1017D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NA-binding transcriptional regulator,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rsR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66F0A4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6A795E93" w14:textId="77777777" w:rsidTr="000D4592">
        <w:trPr>
          <w:trHeight w:val="945"/>
          <w:jc w:val="center"/>
        </w:trPr>
        <w:tc>
          <w:tcPr>
            <w:tcW w:w="1070" w:type="dxa"/>
            <w:vAlign w:val="center"/>
          </w:tcPr>
          <w:p w14:paraId="2914BE9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1BE1A53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A8C057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507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28B9D7C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TP-dependent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exoDN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exonuclease V), alpha subunit, helicase superfamily I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C97E6A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134B0E9F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D2E249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E3F747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36527B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436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AB09F5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spartate/methionine/tyrosine aminotransfer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4DED2D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9F9E35A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417CAA0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69488B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B4DC61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453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21B4887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Uncharacterized conserved protein, DUF1778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5E414A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61CF0257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293B78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37F3B87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BF8769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846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25EA2BA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NA-binding transcriptional regulator,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arR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399E41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2153A9C4" w14:textId="77777777" w:rsidTr="000D4592">
        <w:trPr>
          <w:trHeight w:val="1260"/>
          <w:jc w:val="center"/>
        </w:trPr>
        <w:tc>
          <w:tcPr>
            <w:tcW w:w="1070" w:type="dxa"/>
            <w:vAlign w:val="center"/>
          </w:tcPr>
          <w:p w14:paraId="5D99BD3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DFCB94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35BB70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433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408934E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rchaeal DNA helic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HerA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a related bacterial ATPase, contains HAS-barrel and ATPase domain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ABE4B1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20207F26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1A49A1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42B7848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563D64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42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2214F1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rnithin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yclodeamin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/archaeal alanine dehydrogenase, mu-crystallin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2E32C1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5E6B620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19BA9F2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2777BC6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782DE0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499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328DB2D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age protein U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113210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733436FA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EE5C66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1FF8A45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0C4CE4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932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929861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age repressor protein C, contains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ro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/C1-type HTH and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eptis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24 domain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90A824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4CAA53B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352E119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43651EE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95E557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207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5302554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raC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type DNA-binding domain and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raC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containing protein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B8E7FD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2F22BA1" w14:textId="77777777" w:rsidTr="000D4592">
        <w:trPr>
          <w:trHeight w:val="945"/>
          <w:jc w:val="center"/>
        </w:trPr>
        <w:tc>
          <w:tcPr>
            <w:tcW w:w="1070" w:type="dxa"/>
            <w:vAlign w:val="center"/>
          </w:tcPr>
          <w:p w14:paraId="2D31B1A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NS 05.1.2A</w:t>
            </w:r>
          </w:p>
        </w:tc>
        <w:tc>
          <w:tcPr>
            <w:tcW w:w="1176" w:type="dxa"/>
            <w:vAlign w:val="center"/>
          </w:tcPr>
          <w:p w14:paraId="66786E9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JD\V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5376F6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026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2ABA508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RNA-degrading endonucle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el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toxin component of th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elB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xin-antitoxin system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8B06A7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32A77782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0F80A0C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4A3906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1E6E70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865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3238DE5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redicted transcriptional regulator, contains HTH doma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AB591C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1980FEAF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DA090B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3DD8CA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C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56AF03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431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428F25E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D(P)H-dependent FMN reduct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8AE15A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FB5C042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04B74BB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06E000D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P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A8D511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128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7A6D759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lkylhydroperoxid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amily enzyme, contains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xxC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otif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443FFB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9581C9C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0A9D875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85D9C2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A3D2B1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280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37AAC26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hreonine/homoserine/homoserine lactone efflux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CF1F53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108160C9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44E754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0F5C7C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FFE3D3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532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777E4C4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ncharacterized conserved protein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YfdQ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, DUF2303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340301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407D4CB1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E6AB99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F5F978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144C13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932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05B4B35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age repressor protein C, contains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ro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/C1-type HTH and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eptis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24 domain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0510D7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A2690B2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21F3F55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27173CE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W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1885C4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628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274830D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age baseplate assembly protein W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7873C7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3C71A10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489C7B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4C09E0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C7AB8C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396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1B0F5C0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ranscriptional regulator, contains XRE-family HTH doma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74B033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2DFD0FC9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183FC3C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146C60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3286D8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228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70FEFCE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u-like prophage DNA circulation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13A207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65A15081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60536A9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B2CD64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T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225DCA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974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018ED19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OS-response transcriptional repressor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exA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ecA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mediated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utopeptid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F0BE01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681826A1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89A56C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3FF078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9D1732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778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733C861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Nitroreductase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3F0632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6508A8DD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18EE48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1E0DF8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AED61B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925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4FCA9CF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Uncharacterized prote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AF3C63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1CD189DB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1843018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D9F3AD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\M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0A121E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835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009F301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eptidoglycan/LPS O-acetyl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OafA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YrhL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, contains acyltransferase and SGNH-hydrolase domain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60444D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AC68380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DA259E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4860718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\K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6F003C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311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0CD20C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edicted DNA-binding transcriptional regulator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lp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86EB94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768BF8E9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CAFB3D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4B943AD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0A2393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525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A7A27D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ag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ermin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large subunit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Gp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B57E8D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474B906E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2D8F20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07CB2D8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89F36B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384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2F01EE2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u-like prophage protein gp45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81B384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1FAD7237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38F0971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00E2147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C39014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570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31F238D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lliday junction resolv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usA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prophage-encoded endonuclease)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47C4D4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1088F4F5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C035E2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083FE48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62EA0C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004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15DBB43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2-like prophage tail protein X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89C558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08D24394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12A0C3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5241A3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50F51B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381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37BF35F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u-like prophage protein gp46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D8740E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22A91A48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5772DD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NS 05.1.2A</w:t>
            </w:r>
          </w:p>
        </w:tc>
        <w:tc>
          <w:tcPr>
            <w:tcW w:w="1176" w:type="dxa"/>
            <w:vAlign w:val="center"/>
          </w:tcPr>
          <w:p w14:paraId="4825E62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0FBFCC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309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0E1C38A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NA-binding transcriptional regulator,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AcrR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BB53B1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D3C7422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C61FAB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5DC586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JD\V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13784E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026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59F1D7C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RNA-degrading endonucle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el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toxin component of th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elB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xin-antitoxin system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2DEFA29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7873C8C2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34025E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EFBCC5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\J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CDA036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734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72C0BD3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NA polymerase-binding transcription factor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Dks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727AF0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022B988F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CE9B36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C94A39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D5435D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338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52A2414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ite-specific DNA-adenine methyl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35AE7E2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A2F2181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D88645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47F296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D63B77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801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658358A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anspos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nsO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inactivated derivativ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AEBFBF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785F7748" w14:textId="77777777" w:rsidTr="000D4592">
        <w:trPr>
          <w:trHeight w:val="945"/>
          <w:jc w:val="center"/>
        </w:trPr>
        <w:tc>
          <w:tcPr>
            <w:tcW w:w="1070" w:type="dxa"/>
            <w:vAlign w:val="center"/>
          </w:tcPr>
          <w:p w14:paraId="0D2530C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66CDE14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0347E1C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440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77AD03E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osphotransferase system cellobiose-specific component IIB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37B9DB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1D5D5260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01700FA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43143A6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T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A10592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550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60382DA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rine/threonine protein kin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HipA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toxin component of th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HipAB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xin-antitoxin modul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63BC0B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EEB231A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02DE63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1BE4E448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EH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716690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175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71C75D2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3'-phosphoadenosine 5'-phosphosulfate sulfotransferase (PAPS reductase)/FAD synthetase or related enzym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84E4CF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0E85542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DAE7CF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09FC74A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515217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396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06B1751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ranscriptional regulator, contains XRE-family HTH doma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0E51F2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62A9C58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7C1BB31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4DB3868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B3DA46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747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06D9648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ag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ermin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, small subunit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CF1753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680FDC03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1BBC9BE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2DB5049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47F013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863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675F1A7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DNA modification methyl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687F00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06A36942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4378440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7D640F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K\J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1882D8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4725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1048A65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N6-adenosine-specific RNA methylase IME4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4E21ED8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27AE5499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4609C87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005B6B2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E29567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5614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22E6AA5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Bacteriophage head-tail adaptor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6207ED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 w:rsidR="00440382" w:rsidRPr="00E9663C" w14:paraId="5302AFDB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65F0334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4AECA98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4314FE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846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22D2336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ype IV secretory pathway,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rbL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mponent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50B713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BB17F59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92147F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7CD3902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B4ECAF7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419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78CD3D9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NA repair exonucle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bcCD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Pase subunit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4C1D91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2147BD0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736F644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1365F32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492EA5A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801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1D95696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ransposas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nsO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inactivated derivatives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7FA8D8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563061FF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56DEB97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397F1C4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\FT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C6D5D4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357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6AA1876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pGpp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ynthetase catalytic domain (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elA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/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SpoT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type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nucleotidyltranfer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1D43CE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E40B4D0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192C60C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68AB1A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L\L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1CD2B7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0582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5708E34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Integrase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B04B28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3D5D6023" w14:textId="77777777" w:rsidTr="000D4592">
        <w:trPr>
          <w:trHeight w:val="315"/>
          <w:jc w:val="center"/>
        </w:trPr>
        <w:tc>
          <w:tcPr>
            <w:tcW w:w="1070" w:type="dxa"/>
            <w:vAlign w:val="center"/>
          </w:tcPr>
          <w:p w14:paraId="2365610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0347749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T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675005FD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073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0402ABE9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ermentation-respiration switch protein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FrsA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, has esterase activity, DUF1100 family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589AA7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4C405301" w14:textId="77777777" w:rsidTr="000D4592">
        <w:trPr>
          <w:trHeight w:val="568"/>
          <w:jc w:val="center"/>
        </w:trPr>
        <w:tc>
          <w:tcPr>
            <w:tcW w:w="1070" w:type="dxa"/>
            <w:vAlign w:val="center"/>
          </w:tcPr>
          <w:p w14:paraId="423DEE83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5CF40296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\X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8141D0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3499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56AA0B34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Phage protein U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547CA12E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171B595D" w14:textId="77777777" w:rsidTr="000D4592">
        <w:trPr>
          <w:trHeight w:val="721"/>
          <w:jc w:val="center"/>
        </w:trPr>
        <w:tc>
          <w:tcPr>
            <w:tcW w:w="1070" w:type="dxa"/>
            <w:vAlign w:val="center"/>
          </w:tcPr>
          <w:p w14:paraId="5ABD196A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NS 05.1.2A</w:t>
            </w:r>
          </w:p>
        </w:tc>
        <w:tc>
          <w:tcPr>
            <w:tcW w:w="1176" w:type="dxa"/>
            <w:vAlign w:val="center"/>
          </w:tcPr>
          <w:p w14:paraId="2384DF5C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B799CD2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1396</w:t>
            </w:r>
          </w:p>
        </w:tc>
        <w:tc>
          <w:tcPr>
            <w:tcW w:w="4143" w:type="dxa"/>
            <w:shd w:val="clear" w:color="auto" w:fill="auto"/>
            <w:noWrap/>
            <w:vAlign w:val="center"/>
            <w:hideMark/>
          </w:tcPr>
          <w:p w14:paraId="4381FA4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ranscriptional regulator, contains XRE-family HTH domain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C6C7041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  <w:tr w:rsidR="00440382" w:rsidRPr="00E9663C" w14:paraId="1FFB2D4E" w14:textId="77777777" w:rsidTr="000D4592">
        <w:trPr>
          <w:trHeight w:val="630"/>
          <w:jc w:val="center"/>
        </w:trPr>
        <w:tc>
          <w:tcPr>
            <w:tcW w:w="1070" w:type="dxa"/>
            <w:vAlign w:val="center"/>
          </w:tcPr>
          <w:p w14:paraId="0F40000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RNS 05.1.2A</w:t>
            </w:r>
          </w:p>
        </w:tc>
        <w:tc>
          <w:tcPr>
            <w:tcW w:w="1176" w:type="dxa"/>
            <w:vAlign w:val="center"/>
          </w:tcPr>
          <w:p w14:paraId="254EE690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EEFF51B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COG2951</w:t>
            </w:r>
          </w:p>
        </w:tc>
        <w:tc>
          <w:tcPr>
            <w:tcW w:w="4143" w:type="dxa"/>
            <w:shd w:val="clear" w:color="auto" w:fill="auto"/>
            <w:vAlign w:val="center"/>
            <w:hideMark/>
          </w:tcPr>
          <w:p w14:paraId="369B01FF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embrane-bound lytic murein </w:t>
            </w:r>
            <w:proofErr w:type="spellStart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transglycosylase</w:t>
            </w:r>
            <w:proofErr w:type="spellEnd"/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73A870C5" w14:textId="77777777" w:rsidR="00440382" w:rsidRPr="00E9663C" w:rsidRDefault="00440382" w:rsidP="000D45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9663C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</w:p>
        </w:tc>
      </w:tr>
    </w:tbl>
    <w:p w14:paraId="0205C702" w14:textId="77777777" w:rsidR="00CF419F" w:rsidRDefault="00F3074E"/>
    <w:sectPr w:rsidR="00CF419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57D7"/>
    <w:rsid w:val="004357D7"/>
    <w:rsid w:val="00440382"/>
    <w:rsid w:val="00737543"/>
    <w:rsid w:val="009A29CC"/>
    <w:rsid w:val="009B5354"/>
    <w:rsid w:val="00EF1B67"/>
    <w:rsid w:val="00F3074E"/>
    <w:rsid w:val="00FD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39D52"/>
  <w15:chartTrackingRefBased/>
  <w15:docId w15:val="{FFF0BB90-2A8D-4416-B5F3-528FBAE03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4038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64</Words>
  <Characters>7585</Characters>
  <Application>Microsoft Office Word</Application>
  <DocSecurity>0</DocSecurity>
  <Lines>63</Lines>
  <Paragraphs>17</Paragraphs>
  <ScaleCrop>false</ScaleCrop>
  <Company/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wa Łojkowska</cp:lastModifiedBy>
  <cp:revision>2</cp:revision>
  <dcterms:created xsi:type="dcterms:W3CDTF">2020-03-01T08:55:00Z</dcterms:created>
  <dcterms:modified xsi:type="dcterms:W3CDTF">2020-03-01T08:55:00Z</dcterms:modified>
</cp:coreProperties>
</file>